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FE5456E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0044F8DE" w14:textId="5F06E2EB" w:rsidR="00107A2B" w:rsidRDefault="00891279" w:rsidP="00891279">
      <w:pPr>
        <w:rPr>
          <w:rFonts w:eastAsia="等线" w:cs="Times New Roman"/>
          <w:b/>
          <w:bCs/>
          <w:color w:val="000000"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 w:hint="eastAsia"/>
          <w:b/>
          <w:szCs w:val="24"/>
          <w:lang w:eastAsia="zh-CN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 xml:space="preserve">. </w:t>
      </w:r>
      <w:r>
        <w:rPr>
          <w:rFonts w:cs="Times New Roman"/>
          <w:b/>
          <w:bCs/>
        </w:rPr>
        <w:t xml:space="preserve">Baseline demographics </w:t>
      </w:r>
      <w:r>
        <w:rPr>
          <w:rFonts w:cs="Times New Roman" w:hint="eastAsia"/>
          <w:b/>
          <w:bCs/>
          <w:lang w:eastAsia="zh-CN"/>
        </w:rPr>
        <w:t xml:space="preserve">between </w:t>
      </w:r>
      <w:r>
        <w:rPr>
          <w:rFonts w:cs="Times New Roman"/>
          <w:b/>
          <w:bCs/>
        </w:rPr>
        <w:t xml:space="preserve"> patients with </w:t>
      </w:r>
      <w:r>
        <w:rPr>
          <w:rFonts w:cs="Times New Roman" w:hint="eastAsia"/>
          <w:b/>
          <w:bCs/>
          <w:lang w:eastAsia="zh-CN"/>
        </w:rPr>
        <w:t xml:space="preserve">or without </w:t>
      </w:r>
      <w:r>
        <w:rPr>
          <w:rFonts w:eastAsia="等线" w:cs="Times New Roman" w:hint="eastAsia"/>
          <w:b/>
          <w:bCs/>
          <w:color w:val="000000"/>
          <w:szCs w:val="24"/>
          <w:lang w:eastAsia="zh-CN"/>
        </w:rPr>
        <w:t>c</w:t>
      </w:r>
      <w:r w:rsidRPr="00891279">
        <w:rPr>
          <w:rFonts w:eastAsia="等线" w:cs="Times New Roman"/>
          <w:b/>
          <w:bCs/>
          <w:color w:val="000000"/>
          <w:szCs w:val="24"/>
          <w:lang w:eastAsia="zh-CN"/>
        </w:rPr>
        <w:t>ognitive impairment</w:t>
      </w:r>
      <w:r>
        <w:rPr>
          <w:rFonts w:eastAsia="等线" w:cs="Times New Roman" w:hint="eastAsia"/>
          <w:b/>
          <w:bCs/>
          <w:color w:val="000000"/>
          <w:szCs w:val="24"/>
          <w:lang w:eastAsia="zh-CN"/>
        </w:rPr>
        <w:t>.</w:t>
      </w:r>
    </w:p>
    <w:tbl>
      <w:tblPr>
        <w:tblW w:w="10632" w:type="dxa"/>
        <w:tblInd w:w="-284" w:type="dxa"/>
        <w:tblLook w:val="04A0" w:firstRow="1" w:lastRow="0" w:firstColumn="1" w:lastColumn="0" w:noHBand="0" w:noVBand="1"/>
      </w:tblPr>
      <w:tblGrid>
        <w:gridCol w:w="3580"/>
        <w:gridCol w:w="2516"/>
        <w:gridCol w:w="3119"/>
        <w:gridCol w:w="1417"/>
      </w:tblGrid>
      <w:tr w:rsidR="00107A2B" w:rsidRPr="00107A2B" w14:paraId="06A9A46B" w14:textId="77777777" w:rsidTr="00107A2B">
        <w:trPr>
          <w:trHeight w:val="510"/>
        </w:trPr>
        <w:tc>
          <w:tcPr>
            <w:tcW w:w="3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8112" w14:textId="7AA31FC6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187A6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Without Cognitive impairment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DCBA9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With Cognitive impairmen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B02DD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-value</w:t>
            </w:r>
          </w:p>
        </w:tc>
      </w:tr>
      <w:tr w:rsidR="00107A2B" w:rsidRPr="00107A2B" w14:paraId="17EB88C1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3EF7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ge (year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560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68.1 (67.6 ,68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611E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73.5 (72.6 ,7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A64B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107A2B" w:rsidRPr="00107A2B" w14:paraId="503DF135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112E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ECF9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55.1 (52.0 ,58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EF71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45.5 (38.9 ,5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738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185</w:t>
            </w:r>
          </w:p>
        </w:tc>
      </w:tr>
      <w:tr w:rsidR="00107A2B" w:rsidRPr="00107A2B" w14:paraId="46B6998F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53E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a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69A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45FD" w14:textId="77777777" w:rsidR="00107A2B" w:rsidRPr="00107A2B" w:rsidRDefault="00107A2B" w:rsidP="00107A2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E874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107A2B" w:rsidRPr="00107A2B" w14:paraId="468694CD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0A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Mexican American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7C5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.2 (2.0 ,4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8BC9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4.4 (2.0 ,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A617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246E9C08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4B26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Other Hispanic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C00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.6 (2.4 ,5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BFFA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5.6 (3.3 ,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BCF4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5374F6E7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AC0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Non-Hispanic Whit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9F0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81.0 (77.1 ,84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4C6D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71.1 (62.0 ,7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CCD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1D82E8F0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3B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Non-Hispanic Black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A8A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7.2 (5.1 ,10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712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4.0 (9.9 ,1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831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131916C9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6C9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Other Ra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4E5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5.1 (4.0 ,6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5657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4.9 (3.2 ,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041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67685E91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D464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amily PI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E31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.3 (3.1 ,3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85E7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.7 (2.5 ,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D09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001</w:t>
            </w:r>
          </w:p>
        </w:tc>
      </w:tr>
      <w:tr w:rsidR="00107A2B" w:rsidRPr="00107A2B" w14:paraId="0E89137D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D5B7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ducational leve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9CAD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98D3" w14:textId="77777777" w:rsidR="00107A2B" w:rsidRPr="00107A2B" w:rsidRDefault="00107A2B" w:rsidP="00107A2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B9C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7622</w:t>
            </w:r>
          </w:p>
        </w:tc>
      </w:tr>
      <w:tr w:rsidR="00107A2B" w:rsidRPr="00107A2B" w14:paraId="0AF4FA9D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501E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Less than 9th grad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611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5.3 (3.9 ,7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B986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6.1 (3.5 ,1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216B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21748BE9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0C5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9-11th grad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0F8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9.7 (7.2 ,13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42F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8.6 (5.9 ,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31C1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327E9FB1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3879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High school graduat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30B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1.6 (17.8 ,26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474E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5.0 (20.2 ,3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5F3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04F67E57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138E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Colleg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08A7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0.5 (26.8 ,34.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AEE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8.4 (23.0 ,3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E12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216D6585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90DD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College graduate or abov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768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2.8 (27.6 ,38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1564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1.9 (24.4 ,4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981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6BAF8924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2A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arital statu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B07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38DE" w14:textId="77777777" w:rsidR="00107A2B" w:rsidRPr="00107A2B" w:rsidRDefault="00107A2B" w:rsidP="00107A2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779D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008</w:t>
            </w:r>
          </w:p>
        </w:tc>
      </w:tr>
      <w:tr w:rsidR="00107A2B" w:rsidRPr="00107A2B" w14:paraId="23CA6CC6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261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Marrie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E716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68.5 (65.5 ,71.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F44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59.1 (51.5 ,6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5E5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1D7AEE2E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A8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Never marrie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3801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.8 (2.9 ,5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62D7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.2 (1.9 ,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C23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34CA381F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17D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 Widowed/Divorced/Separate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936B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7.7 (24.8 ,30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53C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7.7 (31.1 ,4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CB76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107A2B" w:rsidRPr="00107A2B" w14:paraId="2838E708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D75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mokin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71B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9.1 (16.8 ,21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DFF6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8.9 (14.0 ,2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AFB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9578</w:t>
            </w:r>
          </w:p>
        </w:tc>
      </w:tr>
      <w:tr w:rsidR="00107A2B" w:rsidRPr="00107A2B" w14:paraId="16F51FCA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8C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BM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813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9.2 (28.7 ,29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579A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8.6 (27.8 ,2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A9C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2295</w:t>
            </w:r>
          </w:p>
        </w:tc>
      </w:tr>
      <w:tr w:rsidR="00107A2B" w:rsidRPr="00107A2B" w14:paraId="2C35D7B5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579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H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C8BD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9.3 (7.2 ,11.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0427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2.6 (8.7 ,1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31FE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845</w:t>
            </w:r>
          </w:p>
        </w:tc>
      </w:tr>
      <w:tr w:rsidR="00107A2B" w:rsidRPr="00107A2B" w14:paraId="16097728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0CF4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trok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AA1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4.7 (3.6 ,6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BF6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1.4 (8.7 ,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6DE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107A2B" w:rsidRPr="00107A2B" w14:paraId="0BF42A68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FD45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Diabetes mellitu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FB56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3.1 (20.3 ,26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DFB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3.9 (29.5 ,3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68A4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001</w:t>
            </w:r>
          </w:p>
        </w:tc>
      </w:tr>
      <w:tr w:rsidR="00107A2B" w:rsidRPr="00107A2B" w14:paraId="2CAD91D2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E8E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ypertension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AEF6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8.4 (24.8 ,32.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D0E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6.6 (12.9 ,2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4CD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107A2B" w:rsidRPr="00107A2B" w14:paraId="3772CEF9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FF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G (mmol/L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C0C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.4 (1.3 ,1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ACD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.3 (1.2 ,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B65D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2136</w:t>
            </w:r>
          </w:p>
        </w:tc>
      </w:tr>
      <w:tr w:rsidR="00107A2B" w:rsidRPr="00107A2B" w14:paraId="182CC7C9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15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C (mmol/L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737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5.0 (5.0 ,5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AF0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4.7 (4.6 ,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FFF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107A2B" w:rsidRPr="00107A2B" w14:paraId="2DB88899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1DF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DL-C (mmol/L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A20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.4 (1.4 ,1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F3EE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1.4 (1.3 ,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E84B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112</w:t>
            </w:r>
          </w:p>
        </w:tc>
      </w:tr>
      <w:tr w:rsidR="00107A2B" w:rsidRPr="00107A2B" w14:paraId="01C1C5EA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191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LDL-C (mmol/L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7A7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.9 (2.8 ,3.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4141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2.7 (2.5 ,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2C48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036</w:t>
            </w:r>
          </w:p>
        </w:tc>
      </w:tr>
      <w:tr w:rsidR="00107A2B" w:rsidRPr="00107A2B" w14:paraId="05C139B1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49F3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asting Glucose (mmol/L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9BA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6.2 (5.9 ,6.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9B11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6.3 (6.1 ,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D23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2661</w:t>
            </w:r>
          </w:p>
        </w:tc>
      </w:tr>
      <w:tr w:rsidR="00107A2B" w:rsidRPr="00107A2B" w14:paraId="0DE291C0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F25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bA1c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13C1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5.9 (5.8 ,5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CCD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6.1 (6.0 ,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674C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087</w:t>
            </w:r>
          </w:p>
        </w:tc>
      </w:tr>
      <w:tr w:rsidR="00107A2B" w:rsidRPr="00107A2B" w14:paraId="2C0A0AB1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CA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OMA-I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614B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4.0 (3.4 ,4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7069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3.8 (3.2 ,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30DA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518</w:t>
            </w:r>
          </w:p>
        </w:tc>
      </w:tr>
      <w:tr w:rsidR="00107A2B" w:rsidRPr="00107A2B" w14:paraId="75F83894" w14:textId="77777777" w:rsidTr="00107A2B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FD92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lbumin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98A4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42.1 (41.8 ,42.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93CF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41.6 (41.2 ,4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49F0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43</w:t>
            </w:r>
          </w:p>
        </w:tc>
      </w:tr>
      <w:tr w:rsidR="00107A2B" w:rsidRPr="00107A2B" w14:paraId="11825776" w14:textId="77777777" w:rsidTr="00107A2B">
        <w:trPr>
          <w:trHeight w:val="268"/>
        </w:trPr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6F0A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GFR, mL/min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3B46A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73.4 (71.7 ,75.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D21EB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66.7 (64.4 ,6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B254B" w14:textId="77777777" w:rsidR="00107A2B" w:rsidRPr="00107A2B" w:rsidRDefault="00107A2B" w:rsidP="00107A2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07A2B">
              <w:rPr>
                <w:rFonts w:eastAsia="等线" w:cs="Times New Roman"/>
                <w:color w:val="000000"/>
                <w:szCs w:val="24"/>
                <w:lang w:eastAsia="zh-CN"/>
              </w:rPr>
              <w:t>0.0003</w:t>
            </w:r>
          </w:p>
        </w:tc>
      </w:tr>
    </w:tbl>
    <w:p w14:paraId="58F1AED1" w14:textId="0E60C78F" w:rsidR="00DE23E8" w:rsidRDefault="00891279" w:rsidP="00891279">
      <w:pPr>
        <w:rPr>
          <w:rFonts w:cs="Times New Roman"/>
          <w:color w:val="000000" w:themeColor="text1"/>
          <w:szCs w:val="24"/>
        </w:rPr>
      </w:pPr>
      <w:r w:rsidRPr="00891279">
        <w:rPr>
          <w:rFonts w:cs="Times New Roman" w:hint="eastAsia"/>
          <w:color w:val="000000" w:themeColor="text1"/>
          <w:szCs w:val="24"/>
        </w:rPr>
        <w:lastRenderedPageBreak/>
        <w:t>Data are presented as mean (95% CI) or percentage (95% CI). For continuous variables, p value was by survey-weighted linear regression (</w:t>
      </w:r>
      <w:proofErr w:type="spellStart"/>
      <w:r w:rsidRPr="00891279">
        <w:rPr>
          <w:rFonts w:cs="Times New Roman" w:hint="eastAsia"/>
          <w:color w:val="000000" w:themeColor="text1"/>
          <w:szCs w:val="24"/>
        </w:rPr>
        <w:t>svyglm</w:t>
      </w:r>
      <w:proofErr w:type="spellEnd"/>
      <w:r w:rsidRPr="00891279">
        <w:rPr>
          <w:rFonts w:cs="Times New Roman" w:hint="eastAsia"/>
          <w:color w:val="000000" w:themeColor="text1"/>
          <w:szCs w:val="24"/>
        </w:rPr>
        <w:t>). For categorical variables, p value was by survey-weighted Chi-square test (</w:t>
      </w:r>
      <w:proofErr w:type="spellStart"/>
      <w:r w:rsidRPr="00891279">
        <w:rPr>
          <w:rFonts w:cs="Times New Roman" w:hint="eastAsia"/>
          <w:color w:val="000000" w:themeColor="text1"/>
          <w:szCs w:val="24"/>
        </w:rPr>
        <w:t>svytable</w:t>
      </w:r>
      <w:proofErr w:type="spellEnd"/>
      <w:r w:rsidRPr="00891279">
        <w:rPr>
          <w:rFonts w:cs="Times New Roman" w:hint="eastAsia"/>
          <w:color w:val="000000" w:themeColor="text1"/>
          <w:szCs w:val="24"/>
        </w:rPr>
        <w:t>).</w:t>
      </w:r>
    </w:p>
    <w:p w14:paraId="77CC20F8" w14:textId="77777777" w:rsidR="00B80049" w:rsidRDefault="00B80049" w:rsidP="00891279">
      <w:pPr>
        <w:rPr>
          <w:rFonts w:cs="Times New Roman"/>
          <w:color w:val="000000" w:themeColor="text1"/>
          <w:szCs w:val="24"/>
          <w:lang w:eastAsia="zh-CN"/>
        </w:rPr>
      </w:pPr>
    </w:p>
    <w:p w14:paraId="0F7B8DEB" w14:textId="1E150500" w:rsidR="00B80049" w:rsidRDefault="00B80049" w:rsidP="00891279">
      <w:pPr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 w:hint="eastAsia"/>
          <w:b/>
          <w:szCs w:val="24"/>
          <w:lang w:eastAsia="zh-CN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. VIF results of confounders included in the multivariate regression model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28"/>
        <w:gridCol w:w="1200"/>
      </w:tblGrid>
      <w:tr w:rsidR="00B80049" w:rsidRPr="00B80049" w14:paraId="25FB917E" w14:textId="77777777" w:rsidTr="00B80049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9832" w14:textId="5E076D9E" w:rsidR="00B80049" w:rsidRPr="00B80049" w:rsidRDefault="00B80049" w:rsidP="00467667">
            <w:pPr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Confound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6571" w14:textId="15BCE41B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VIF results</w:t>
            </w:r>
          </w:p>
        </w:tc>
      </w:tr>
      <w:tr w:rsidR="00B80049" w:rsidRPr="00B80049" w14:paraId="41236CED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68C3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E072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1</w:t>
            </w:r>
          </w:p>
        </w:tc>
      </w:tr>
      <w:tr w:rsidR="00B80049" w:rsidRPr="00B80049" w14:paraId="2A67A02B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F13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909E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1</w:t>
            </w:r>
          </w:p>
        </w:tc>
      </w:tr>
      <w:tr w:rsidR="00B80049" w:rsidRPr="00B80049" w14:paraId="1588D2C3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FE2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8F21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1</w:t>
            </w:r>
          </w:p>
        </w:tc>
      </w:tr>
      <w:tr w:rsidR="00B80049" w:rsidRPr="00B80049" w14:paraId="2B3C5592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A5D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C1D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3</w:t>
            </w:r>
          </w:p>
        </w:tc>
      </w:tr>
      <w:tr w:rsidR="00B80049" w:rsidRPr="00B80049" w14:paraId="2153D6F1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7E22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B80049">
              <w:rPr>
                <w:rFonts w:eastAsia="等线" w:cs="Times New Roman"/>
                <w:color w:val="000000"/>
                <w:sz w:val="22"/>
              </w:rPr>
              <w:t>Marrital</w:t>
            </w:r>
            <w:proofErr w:type="spellEnd"/>
            <w:r w:rsidRPr="00B80049">
              <w:rPr>
                <w:rFonts w:eastAsia="等线" w:cs="Times New Roman"/>
                <w:color w:val="000000"/>
                <w:sz w:val="22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BC2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2</w:t>
            </w:r>
          </w:p>
        </w:tc>
      </w:tr>
      <w:tr w:rsidR="00B80049" w:rsidRPr="00B80049" w14:paraId="477F36BF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AE80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1E6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2</w:t>
            </w:r>
          </w:p>
        </w:tc>
      </w:tr>
      <w:tr w:rsidR="00B80049" w:rsidRPr="00B80049" w14:paraId="04888DA0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1054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 xml:space="preserve">Smoking </w:t>
            </w:r>
            <w:proofErr w:type="spellStart"/>
            <w:r w:rsidRPr="00B80049">
              <w:rPr>
                <w:rFonts w:eastAsia="等线" w:cs="Times New Roman"/>
                <w:color w:val="000000"/>
                <w:sz w:val="22"/>
              </w:rPr>
              <w:t>st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69A3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2</w:t>
            </w:r>
          </w:p>
        </w:tc>
      </w:tr>
      <w:tr w:rsidR="00B80049" w:rsidRPr="00B80049" w14:paraId="6C9F0C9A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CE6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F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E8C0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4</w:t>
            </w:r>
          </w:p>
        </w:tc>
      </w:tr>
      <w:tr w:rsidR="00B80049" w:rsidRPr="00B80049" w14:paraId="5B36C77A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5DB7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135D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</w:tr>
      <w:tr w:rsidR="00B80049" w:rsidRPr="00B80049" w14:paraId="5A073C91" w14:textId="77777777" w:rsidTr="00B800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45A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327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1</w:t>
            </w:r>
          </w:p>
        </w:tc>
      </w:tr>
      <w:tr w:rsidR="00B80049" w:rsidRPr="00B80049" w14:paraId="6A8536FA" w14:textId="77777777" w:rsidTr="00B8004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78DD" w14:textId="77777777" w:rsidR="00B80049" w:rsidRPr="00B80049" w:rsidRDefault="00B80049" w:rsidP="00467667">
            <w:pPr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AF98" w14:textId="77777777" w:rsidR="00B80049" w:rsidRPr="00B80049" w:rsidRDefault="00B80049" w:rsidP="00467667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B80049">
              <w:rPr>
                <w:rFonts w:eastAsia="等线" w:cs="Times New Roman"/>
                <w:color w:val="000000"/>
                <w:sz w:val="22"/>
              </w:rPr>
              <w:t>1.1</w:t>
            </w:r>
          </w:p>
        </w:tc>
      </w:tr>
    </w:tbl>
    <w:p w14:paraId="179DBF9D" w14:textId="77777777" w:rsidR="00B80049" w:rsidRPr="00B80049" w:rsidRDefault="00B80049" w:rsidP="00891279">
      <w:pPr>
        <w:rPr>
          <w:rFonts w:cs="Times New Roman" w:hint="eastAsia"/>
          <w:color w:val="000000" w:themeColor="text1"/>
          <w:szCs w:val="24"/>
          <w:lang w:eastAsia="zh-CN"/>
        </w:rPr>
      </w:pPr>
    </w:p>
    <w:sectPr w:rsidR="00B80049" w:rsidRPr="00B8004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02027" w14:textId="77777777" w:rsidR="00CF3776" w:rsidRDefault="00CF3776" w:rsidP="00117666">
      <w:pPr>
        <w:spacing w:after="0"/>
      </w:pPr>
      <w:r>
        <w:separator/>
      </w:r>
    </w:p>
  </w:endnote>
  <w:endnote w:type="continuationSeparator" w:id="0">
    <w:p w14:paraId="0BDFF9EF" w14:textId="77777777" w:rsidR="00CF3776" w:rsidRDefault="00CF37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647F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647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647F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647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082CD" w14:textId="77777777" w:rsidR="00CF3776" w:rsidRDefault="00CF3776" w:rsidP="00117666">
      <w:pPr>
        <w:spacing w:after="0"/>
      </w:pPr>
      <w:r>
        <w:separator/>
      </w:r>
    </w:p>
  </w:footnote>
  <w:footnote w:type="continuationSeparator" w:id="0">
    <w:p w14:paraId="521A1341" w14:textId="77777777" w:rsidR="00CF3776" w:rsidRDefault="00CF37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647F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647F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A2B"/>
    <w:rsid w:val="00117666"/>
    <w:rsid w:val="001549D3"/>
    <w:rsid w:val="00160065"/>
    <w:rsid w:val="00177D84"/>
    <w:rsid w:val="002158F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47F5"/>
    <w:rsid w:val="00593EEA"/>
    <w:rsid w:val="005A5EEE"/>
    <w:rsid w:val="005F720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847"/>
    <w:rsid w:val="008063CD"/>
    <w:rsid w:val="00817DD6"/>
    <w:rsid w:val="00885156"/>
    <w:rsid w:val="00891279"/>
    <w:rsid w:val="008E27D1"/>
    <w:rsid w:val="009151AA"/>
    <w:rsid w:val="0093429D"/>
    <w:rsid w:val="00943573"/>
    <w:rsid w:val="00970F7D"/>
    <w:rsid w:val="00994A3D"/>
    <w:rsid w:val="009C2B12"/>
    <w:rsid w:val="009C70F3"/>
    <w:rsid w:val="00A056E2"/>
    <w:rsid w:val="00A174D9"/>
    <w:rsid w:val="00A569CD"/>
    <w:rsid w:val="00AB5EE2"/>
    <w:rsid w:val="00AB6715"/>
    <w:rsid w:val="00B1671E"/>
    <w:rsid w:val="00B25EB8"/>
    <w:rsid w:val="00B354E1"/>
    <w:rsid w:val="00B37F4D"/>
    <w:rsid w:val="00B80049"/>
    <w:rsid w:val="00C52A7B"/>
    <w:rsid w:val="00C56BAF"/>
    <w:rsid w:val="00C679AA"/>
    <w:rsid w:val="00C75972"/>
    <w:rsid w:val="00CC0A3A"/>
    <w:rsid w:val="00CD066B"/>
    <w:rsid w:val="00CE4FEE"/>
    <w:rsid w:val="00CF3776"/>
    <w:rsid w:val="00DB59C3"/>
    <w:rsid w:val="00DC259A"/>
    <w:rsid w:val="00DE23E8"/>
    <w:rsid w:val="00E52377"/>
    <w:rsid w:val="00E64E17"/>
    <w:rsid w:val="00E866C9"/>
    <w:rsid w:val="00EA3D3C"/>
    <w:rsid w:val="00EE7617"/>
    <w:rsid w:val="00F46900"/>
    <w:rsid w:val="00F61D89"/>
    <w:rsid w:val="00F641F0"/>
    <w:rsid w:val="00FD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8004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ng li</cp:lastModifiedBy>
  <cp:revision>3</cp:revision>
  <cp:lastPrinted>2013-10-03T12:51:00Z</cp:lastPrinted>
  <dcterms:created xsi:type="dcterms:W3CDTF">2025-01-07T07:04:00Z</dcterms:created>
  <dcterms:modified xsi:type="dcterms:W3CDTF">2025-03-1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